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7198A" w14:textId="77777777" w:rsidR="00B46B14" w:rsidRPr="00A83768" w:rsidRDefault="00B46B14" w:rsidP="00B46B14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A83768">
        <w:rPr>
          <w:rFonts w:ascii="Times New Roman" w:eastAsia="Times New Roman" w:hAnsi="Times New Roman" w:cs="Times New Roman"/>
          <w:b/>
          <w:bCs/>
        </w:rPr>
        <w:t xml:space="preserve">Table </w:t>
      </w:r>
      <w:proofErr w:type="spellStart"/>
      <w:r w:rsidRPr="00A83768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2</w:t>
      </w:r>
      <w:proofErr w:type="spellEnd"/>
      <w:r w:rsidRPr="00A83768">
        <w:rPr>
          <w:rFonts w:ascii="Times New Roman" w:eastAsia="Times New Roman" w:hAnsi="Times New Roman" w:cs="Times New Roman"/>
          <w:b/>
          <w:bCs/>
        </w:rPr>
        <w:t>.</w:t>
      </w:r>
      <w:r w:rsidRPr="00A83768">
        <w:rPr>
          <w:rFonts w:ascii="Times New Roman" w:eastAsia="Times New Roman" w:hAnsi="Times New Roman" w:cs="Times New Roman"/>
        </w:rPr>
        <w:t xml:space="preserve"> </w:t>
      </w:r>
      <w:r w:rsidRPr="00A52442">
        <w:rPr>
          <w:rFonts w:ascii="Times New Roman" w:eastAsia="Times New Roman" w:hAnsi="Times New Roman" w:cs="Times New Roman"/>
          <w:b/>
          <w:bCs/>
        </w:rPr>
        <w:t>Details of CRISPR sequences, genotyping results of knockout cell lines in this study</w:t>
      </w:r>
      <w:r w:rsidRPr="00A83768">
        <w:rPr>
          <w:rFonts w:ascii="Times New Roman" w:eastAsia="Times New Roman" w:hAnsi="Times New Roman" w:cs="Times New Roman"/>
        </w:rPr>
        <w:t> </w:t>
      </w:r>
    </w:p>
    <w:p w14:paraId="129B9C3A" w14:textId="77777777" w:rsidR="00B46B14" w:rsidRPr="00A83768" w:rsidRDefault="00B46B14" w:rsidP="00B46B14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A83768">
        <w:rPr>
          <w:rFonts w:ascii="Times New Roman" w:eastAsia="Times New Roman" w:hAnsi="Times New Roman" w:cs="Times New Roman"/>
        </w:rPr>
        <w:t> </w:t>
      </w:r>
    </w:p>
    <w:p w14:paraId="76C50F6B" w14:textId="77777777" w:rsidR="00B46B14" w:rsidRPr="00A83768" w:rsidRDefault="00B46B14" w:rsidP="00B46B14">
      <w:pPr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A83768">
        <w:rPr>
          <w:rFonts w:ascii="Times New Roman" w:eastAsia="Times New Roman" w:hAnsi="Times New Roman" w:cs="Times New Roman"/>
          <w:sz w:val="15"/>
          <w:szCs w:val="15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"/>
        <w:gridCol w:w="791"/>
        <w:gridCol w:w="692"/>
        <w:gridCol w:w="1391"/>
        <w:gridCol w:w="774"/>
        <w:gridCol w:w="2966"/>
        <w:gridCol w:w="556"/>
        <w:gridCol w:w="613"/>
        <w:gridCol w:w="732"/>
      </w:tblGrid>
      <w:tr w:rsidR="00B46B14" w:rsidRPr="00A83768" w14:paraId="0D8DDCE2" w14:textId="77777777" w:rsidTr="00CF33F9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D7E7A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ame</w:t>
            </w: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9B283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21B2B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iprot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8FBDA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ID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Location</w:t>
            </w: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2B75F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geting strategy</w:t>
            </w: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E17925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RISPR gRNA (PAM)</w:t>
            </w: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F18524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one</w:t>
            </w: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D83ED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ique alleles</w:t>
            </w: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B10BC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iting results</w:t>
            </w: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46B14" w:rsidRPr="00A83768" w14:paraId="21591D56" w14:textId="77777777" w:rsidTr="00CF33F9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F82C0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RUBICON KO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7BF83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RUBCN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AF489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Q92622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3ED7C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711/ </w:t>
            </w:r>
            <w:proofErr w:type="spellStart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NC_000003.12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A6CFC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Exon 3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23EF91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GCCAGTAATCCGTCTGG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G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 </w:t>
            </w:r>
          </w:p>
          <w:p w14:paraId="4BAA566E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2A21C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15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1F872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1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4F2F4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1 bp deletion </w:t>
            </w:r>
          </w:p>
        </w:tc>
      </w:tr>
      <w:tr w:rsidR="00B46B14" w:rsidRPr="00A83768" w14:paraId="71009DD8" w14:textId="77777777" w:rsidTr="00CF33F9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7238A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B57EC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8DD10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590F8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751FC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10CDD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7255F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16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17200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2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F29BA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4 bp deletion, 1 bp insertion </w:t>
            </w:r>
          </w:p>
        </w:tc>
      </w:tr>
      <w:tr w:rsidR="00B46B14" w:rsidRPr="00A83768" w14:paraId="43B89580" w14:textId="77777777" w:rsidTr="00CF33F9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464C0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PACER KO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9E834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RUBCNL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DCD2F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Q9H714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56A0E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0183/ </w:t>
            </w:r>
            <w:proofErr w:type="spellStart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NC_000013.11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256CE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Exon 5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8EDC2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ATATGATTATATCAGCAA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</w:t>
            </w:r>
            <w:proofErr w:type="spellEnd"/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 </w:t>
            </w:r>
          </w:p>
          <w:p w14:paraId="13260BEA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3BACB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14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1CCB8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1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799EB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2 bp deletion </w:t>
            </w:r>
          </w:p>
        </w:tc>
      </w:tr>
      <w:tr w:rsidR="00B46B14" w:rsidRPr="00A83768" w14:paraId="7BC09A81" w14:textId="77777777" w:rsidTr="00CF33F9">
        <w:trPr>
          <w:trHeight w:val="300"/>
        </w:trPr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C3422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8ADA7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ACD71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81F7F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D34DC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E1C112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8D7FC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17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2AF8B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1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554EE5" w14:textId="77777777" w:rsidR="00B46B14" w:rsidRPr="00A83768" w:rsidRDefault="00B46B14" w:rsidP="00CF33F9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83768">
              <w:rPr>
                <w:rFonts w:ascii="Times New Roman" w:eastAsia="Times New Roman" w:hAnsi="Times New Roman" w:cs="Times New Roman"/>
                <w:sz w:val="18"/>
                <w:szCs w:val="18"/>
              </w:rPr>
              <w:t>1 bp deletion </w:t>
            </w:r>
          </w:p>
        </w:tc>
      </w:tr>
    </w:tbl>
    <w:p w14:paraId="26F435AF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B14"/>
    <w:rsid w:val="00186F9C"/>
    <w:rsid w:val="00245CD4"/>
    <w:rsid w:val="00464917"/>
    <w:rsid w:val="004F17B1"/>
    <w:rsid w:val="00537AEF"/>
    <w:rsid w:val="005E6439"/>
    <w:rsid w:val="00676F75"/>
    <w:rsid w:val="00780403"/>
    <w:rsid w:val="00834C64"/>
    <w:rsid w:val="00845A25"/>
    <w:rsid w:val="008E4E48"/>
    <w:rsid w:val="008F0741"/>
    <w:rsid w:val="009C3002"/>
    <w:rsid w:val="00B46B14"/>
    <w:rsid w:val="00C00357"/>
    <w:rsid w:val="00C83B03"/>
    <w:rsid w:val="00D23190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4FB00"/>
  <w15:chartTrackingRefBased/>
  <w15:docId w15:val="{C99F0507-051A-4F5F-8416-FFC6933F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B14"/>
  </w:style>
  <w:style w:type="paragraph" w:styleId="Heading1">
    <w:name w:val="heading 1"/>
    <w:basedOn w:val="Normal"/>
    <w:next w:val="Normal"/>
    <w:link w:val="Heading1Char"/>
    <w:uiPriority w:val="9"/>
    <w:qFormat/>
    <w:rsid w:val="00B46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B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4-05-06T18:01:00Z</dcterms:created>
  <dcterms:modified xsi:type="dcterms:W3CDTF">2024-05-06T18:01:00Z</dcterms:modified>
</cp:coreProperties>
</file>